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>Appendix C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-1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. Supplementary data</w:t>
      </w:r>
    </w:p>
    <w:p>
      <w:pPr>
        <w:pStyle w:val="Normal"/>
        <w:widowControl/>
        <w:rPr>
          <w:rFonts w:ascii="Times New Roman" w:hAnsi="Times New Roman" w:cs="Times New Roman"/>
          <w:color w:val="0000FF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Analytical data and solubility determination of the hydroxypyromorphite–hydroxyapatite solid solution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[(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Pb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Ca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1‒x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5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(PO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OH] </w:t>
      </w:r>
    </w:p>
    <w:p>
      <w:pPr>
        <w:pStyle w:val="Normal"/>
        <w:widowControl/>
        <w:rPr>
          <w:rFonts w:ascii="Times New Roman" w:hAnsi="Times New Roman" w:cs="Times New Roman"/>
          <w:color w:val="0000FF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(25˚C and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an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initial pH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of 5.6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137"/>
        <w:gridCol w:w="565"/>
        <w:gridCol w:w="895"/>
        <w:gridCol w:w="665"/>
        <w:gridCol w:w="665"/>
        <w:gridCol w:w="885"/>
        <w:gridCol w:w="893"/>
        <w:gridCol w:w="968"/>
        <w:gridCol w:w="1200"/>
      </w:tblGrid>
      <w:tr>
        <w:trPr>
          <w:trHeight w:val="751" w:hRule="exact"/>
        </w:trPr>
        <w:tc>
          <w:tcPr>
            <w:tcW w:w="1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solu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ime (h)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centration (mmol/L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lo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Δ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kJ/mol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erage Δ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kJ/mol)</w:t>
            </w:r>
          </w:p>
        </w:tc>
      </w:tr>
      <w:tr>
        <w:trPr>
          <w:trHeight w:val="649" w:hRule="exact"/>
        </w:trPr>
        <w:tc>
          <w:tcPr>
            <w:tcW w:w="1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7.8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7.2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311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308.02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5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6.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301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0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7.6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310.6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9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5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.0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.3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115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116.36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5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.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116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5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0.4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117.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4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.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.2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34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35.08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4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.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35.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4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.1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34.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7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.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.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87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87.02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9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.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86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9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.1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87.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1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8.5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8.3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315.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314.53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2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8.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313.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2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8.2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314.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9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0.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0.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033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033.77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0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0.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032.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8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0.5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034.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07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2.4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1.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08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04.55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2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1.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02.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12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1.3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02.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88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5.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5.4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31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31.33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9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5.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3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93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5.4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31.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22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8.5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8.6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41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41.38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24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8.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41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26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8.7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41.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4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1.6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1.17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65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62.31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65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0.7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59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50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1.0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61.8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45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7.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7.5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77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78.08</w:t>
            </w:r>
          </w:p>
        </w:tc>
      </w:tr>
      <w:tr>
        <w:trPr>
          <w:trHeight w:val="284" w:hRule="exact"/>
        </w:trPr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596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7.6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78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27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7.5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78.0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FF"/>
          <w:sz w:val="24"/>
          <w:szCs w:val="24"/>
        </w:rPr>
        <w:t>Appendix C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-2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. Supplementary data</w:t>
      </w:r>
    </w:p>
    <w:p>
      <w:pPr>
        <w:pStyle w:val="Normal"/>
        <w:widowControl/>
        <w:rPr>
          <w:rFonts w:ascii="Times New Roman" w:hAnsi="Times New Roman" w:cs="Times New Roman"/>
          <w:color w:val="0000FF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Analytical data and solubility determination of the hydroxypyromorphite–hydroxyapatite solid solution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[(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Pb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Ca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1‒x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5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(PO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color w:val="0000FF"/>
          <w:kern w:val="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OH] </w:t>
      </w:r>
    </w:p>
    <w:p>
      <w:pPr>
        <w:pStyle w:val="Normal"/>
        <w:widowControl/>
        <w:rPr>
          <w:rFonts w:ascii="Times New Roman" w:hAnsi="Times New Roman" w:cs="Times New Roman"/>
          <w:color w:val="0000FF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(25˚C and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an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 xml:space="preserve">initial pH 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of 9</w:t>
      </w:r>
      <w:r>
        <w:rPr>
          <w:rFonts w:cs="Times New Roman" w:ascii="Times New Roman" w:hAnsi="Times New Roman"/>
          <w:color w:val="0000FF"/>
          <w:kern w:val="0"/>
          <w:sz w:val="18"/>
          <w:szCs w:val="18"/>
        </w:rPr>
        <w:t>)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127"/>
        <w:gridCol w:w="561"/>
        <w:gridCol w:w="973"/>
        <w:gridCol w:w="660"/>
        <w:gridCol w:w="660"/>
        <w:gridCol w:w="878"/>
        <w:gridCol w:w="886"/>
        <w:gridCol w:w="960"/>
        <w:gridCol w:w="1189"/>
      </w:tblGrid>
      <w:tr>
        <w:trPr>
          <w:trHeight w:val="751" w:hRule="exact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solu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ime (h)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2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centration (mmol/L)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lo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Δ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kJ/mol)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erage Δ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kJ/mol)</w:t>
            </w:r>
          </w:p>
        </w:tc>
      </w:tr>
      <w:tr>
        <w:trPr>
          <w:trHeight w:val="649" w:hRule="exac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4.7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6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05.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05.55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.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6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05.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0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.8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6.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05.7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2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.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0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16.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16.18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.8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0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16.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1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.7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0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15.5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0.7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41.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40.71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0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.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40.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0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.3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.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40.3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7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3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0.97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92.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93.07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.3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93.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3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2.07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93.1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6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.47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7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11.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12.2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6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2.8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7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11.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6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3.8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8.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13.4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4.74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9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29.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28.98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3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4.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9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28.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0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5.0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9.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29.1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6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5.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3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814.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813.82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7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3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813.5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08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2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3.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813.7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37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5.43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4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26.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26.43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8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5.63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4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26.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5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5.67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4.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26.1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5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0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8.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8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339.8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339.74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3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8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8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339.7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2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0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8.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339.6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21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.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9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055.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060.98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2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8.9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1.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064.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015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.4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1.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063.4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0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6.06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8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81.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81.79</w:t>
            </w:r>
          </w:p>
        </w:tc>
      </w:tr>
      <w:tr>
        <w:trPr>
          <w:trHeight w:val="284" w:hRule="exac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79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8.08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7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80.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75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8.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8.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82.9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1:50:00Z</dcterms:created>
  <dc:creator>Yinian Zhu</dc:creator>
  <dc:description/>
  <cp:keywords/>
  <dc:language>en-US</dc:language>
  <cp:lastModifiedBy>ZYN</cp:lastModifiedBy>
  <cp:lastPrinted>2014-06-05T10:21:00Z</cp:lastPrinted>
  <dcterms:modified xsi:type="dcterms:W3CDTF">2016-03-27T11:04:00Z</dcterms:modified>
  <cp:revision>26</cp:revision>
  <dc:subject/>
  <dc:title/>
</cp:coreProperties>
</file>